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23CA0" w14:textId="7ADAD835" w:rsidR="00CD04E7" w:rsidRPr="00B644E4" w:rsidRDefault="00C67153" w:rsidP="00CD04E7">
      <w:pPr>
        <w:rPr>
          <w:rFonts w:ascii="Times New Roman" w:hAnsi="Times New Roman" w:cs="Times New Roman"/>
          <w:sz w:val="22"/>
          <w:szCs w:val="20"/>
        </w:rPr>
      </w:pPr>
      <w:r w:rsidRPr="00B644E4">
        <w:rPr>
          <w:rFonts w:ascii="Times New Roman" w:hAnsi="Times New Roman" w:cs="Times New Roman"/>
          <w:sz w:val="22"/>
          <w:szCs w:val="20"/>
        </w:rPr>
        <w:t xml:space="preserve">Additional </w:t>
      </w:r>
      <w:r w:rsidR="00002979" w:rsidRPr="00B644E4">
        <w:rPr>
          <w:rFonts w:ascii="Times New Roman" w:hAnsi="Times New Roman" w:cs="Times New Roman"/>
          <w:sz w:val="22"/>
          <w:szCs w:val="20"/>
        </w:rPr>
        <w:t>file</w:t>
      </w:r>
      <w:r w:rsidR="00180769" w:rsidRPr="00B644E4">
        <w:rPr>
          <w:rFonts w:ascii="Times New Roman" w:hAnsi="Times New Roman" w:cs="Times New Roman"/>
          <w:sz w:val="22"/>
          <w:szCs w:val="20"/>
        </w:rPr>
        <w:t xml:space="preserve"> </w:t>
      </w:r>
      <w:r w:rsidR="006F0B47" w:rsidRPr="00B644E4">
        <w:rPr>
          <w:rFonts w:ascii="Times New Roman" w:hAnsi="Times New Roman" w:cs="Times New Roman"/>
          <w:sz w:val="22"/>
          <w:szCs w:val="20"/>
        </w:rPr>
        <w:t>1</w:t>
      </w:r>
      <w:r w:rsidR="008B460D" w:rsidRPr="00B644E4">
        <w:rPr>
          <w:rFonts w:ascii="Times New Roman" w:hAnsi="Times New Roman" w:cs="Times New Roman"/>
          <w:sz w:val="22"/>
          <w:szCs w:val="20"/>
        </w:rPr>
        <w:t>. Results of nerve conduction velocity tests for pedia</w:t>
      </w:r>
      <w:r w:rsidR="00CD1C8A" w:rsidRPr="00B644E4">
        <w:rPr>
          <w:rFonts w:ascii="Times New Roman" w:hAnsi="Times New Roman" w:cs="Times New Roman"/>
          <w:sz w:val="22"/>
          <w:szCs w:val="20"/>
        </w:rPr>
        <w:t>tric ASMD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1842"/>
        <w:gridCol w:w="1985"/>
        <w:gridCol w:w="1843"/>
        <w:gridCol w:w="1842"/>
      </w:tblGrid>
      <w:tr w:rsidR="00EC6377" w:rsidRPr="00B644E4" w14:paraId="2CD81C6C" w14:textId="59031343" w:rsidTr="00EC6377">
        <w:trPr>
          <w:trHeight w:val="490"/>
        </w:trPr>
        <w:tc>
          <w:tcPr>
            <w:tcW w:w="1129" w:type="dxa"/>
            <w:vMerge w:val="restart"/>
          </w:tcPr>
          <w:p w14:paraId="3587DF02" w14:textId="37BB566C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Patient 1</w:t>
            </w:r>
          </w:p>
        </w:tc>
        <w:tc>
          <w:tcPr>
            <w:tcW w:w="3828" w:type="dxa"/>
          </w:tcPr>
          <w:p w14:paraId="18CCA343" w14:textId="655CD5ED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bookmarkStart w:id="0" w:name="_Hlk107834442"/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Motor nerve conduction velocity (m/s)</w:t>
            </w:r>
          </w:p>
        </w:tc>
        <w:tc>
          <w:tcPr>
            <w:tcW w:w="1842" w:type="dxa"/>
          </w:tcPr>
          <w:p w14:paraId="7DA012B5" w14:textId="7C7887B7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Peroneal nerve (L)</w:t>
            </w:r>
          </w:p>
        </w:tc>
        <w:tc>
          <w:tcPr>
            <w:tcW w:w="1985" w:type="dxa"/>
          </w:tcPr>
          <w:p w14:paraId="00FAB400" w14:textId="473F7C6B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Peroneal nerve (R)</w:t>
            </w:r>
          </w:p>
        </w:tc>
        <w:tc>
          <w:tcPr>
            <w:tcW w:w="1843" w:type="dxa"/>
          </w:tcPr>
          <w:p w14:paraId="6DE487FE" w14:textId="00CA5471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Tibial nerve (L)</w:t>
            </w:r>
          </w:p>
        </w:tc>
        <w:tc>
          <w:tcPr>
            <w:tcW w:w="1842" w:type="dxa"/>
          </w:tcPr>
          <w:p w14:paraId="6606E327" w14:textId="5E34AAB0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Tibial nerve (R)</w:t>
            </w:r>
          </w:p>
        </w:tc>
      </w:tr>
      <w:tr w:rsidR="00EC6377" w:rsidRPr="00B644E4" w14:paraId="1F25E3AE" w14:textId="61596462" w:rsidTr="00EC6377">
        <w:trPr>
          <w:trHeight w:val="245"/>
        </w:trPr>
        <w:tc>
          <w:tcPr>
            <w:tcW w:w="1129" w:type="dxa"/>
            <w:vMerge/>
          </w:tcPr>
          <w:p w14:paraId="5CE1D290" w14:textId="77777777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79C72C74" w14:textId="12658D13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Baseline</w:t>
            </w:r>
          </w:p>
        </w:tc>
        <w:tc>
          <w:tcPr>
            <w:tcW w:w="1842" w:type="dxa"/>
          </w:tcPr>
          <w:p w14:paraId="690165F2" w14:textId="77777777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17</w:t>
            </w:r>
          </w:p>
        </w:tc>
        <w:tc>
          <w:tcPr>
            <w:tcW w:w="1985" w:type="dxa"/>
          </w:tcPr>
          <w:p w14:paraId="75B0EAA0" w14:textId="77777777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8</w:t>
            </w:r>
          </w:p>
        </w:tc>
        <w:tc>
          <w:tcPr>
            <w:tcW w:w="1843" w:type="dxa"/>
          </w:tcPr>
          <w:p w14:paraId="4F193E1C" w14:textId="72EA256C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0</w:t>
            </w:r>
          </w:p>
        </w:tc>
        <w:tc>
          <w:tcPr>
            <w:tcW w:w="1842" w:type="dxa"/>
          </w:tcPr>
          <w:p w14:paraId="3D6CE755" w14:textId="7944982D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1</w:t>
            </w:r>
          </w:p>
        </w:tc>
      </w:tr>
      <w:tr w:rsidR="00EC6377" w:rsidRPr="00B644E4" w14:paraId="6D40F348" w14:textId="19CA3193" w:rsidTr="00EC6377">
        <w:trPr>
          <w:trHeight w:val="251"/>
        </w:trPr>
        <w:tc>
          <w:tcPr>
            <w:tcW w:w="1129" w:type="dxa"/>
            <w:vMerge/>
          </w:tcPr>
          <w:p w14:paraId="4E448AD5" w14:textId="77777777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0B9C3EE4" w14:textId="0834022F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1 year</w:t>
            </w:r>
          </w:p>
        </w:tc>
        <w:tc>
          <w:tcPr>
            <w:tcW w:w="1842" w:type="dxa"/>
          </w:tcPr>
          <w:p w14:paraId="0425588B" w14:textId="77777777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2</w:t>
            </w:r>
          </w:p>
        </w:tc>
        <w:tc>
          <w:tcPr>
            <w:tcW w:w="1985" w:type="dxa"/>
          </w:tcPr>
          <w:p w14:paraId="27C28A50" w14:textId="77777777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0</w:t>
            </w:r>
          </w:p>
        </w:tc>
        <w:tc>
          <w:tcPr>
            <w:tcW w:w="1843" w:type="dxa"/>
          </w:tcPr>
          <w:p w14:paraId="250E14A1" w14:textId="028C487B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3</w:t>
            </w:r>
          </w:p>
        </w:tc>
        <w:tc>
          <w:tcPr>
            <w:tcW w:w="1842" w:type="dxa"/>
          </w:tcPr>
          <w:p w14:paraId="7CDC9BA8" w14:textId="5AC11AD7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2</w:t>
            </w:r>
          </w:p>
        </w:tc>
      </w:tr>
      <w:tr w:rsidR="00923563" w:rsidRPr="00B644E4" w14:paraId="5700DF83" w14:textId="77777777" w:rsidTr="00EC6377">
        <w:trPr>
          <w:trHeight w:val="251"/>
        </w:trPr>
        <w:tc>
          <w:tcPr>
            <w:tcW w:w="1129" w:type="dxa"/>
            <w:vMerge/>
          </w:tcPr>
          <w:p w14:paraId="4349387E" w14:textId="77777777" w:rsidR="00923563" w:rsidRPr="00B644E4" w:rsidRDefault="00923563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6B090FA4" w14:textId="59C99223" w:rsidR="00923563" w:rsidRPr="00B644E4" w:rsidRDefault="00923563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 year</w:t>
            </w:r>
            <w:r w:rsidR="007F4CE7" w:rsidRPr="00B644E4">
              <w:rPr>
                <w:rFonts w:ascii="Times New Roman" w:hAnsi="Times New Roman" w:cs="Times New Roman"/>
                <w:sz w:val="22"/>
                <w:szCs w:val="20"/>
              </w:rPr>
              <w:t>s</w:t>
            </w: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55A9E68F" w14:textId="415D85F7" w:rsidR="00923563" w:rsidRPr="00B644E4" w:rsidRDefault="009C3D86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2</w:t>
            </w:r>
          </w:p>
        </w:tc>
        <w:tc>
          <w:tcPr>
            <w:tcW w:w="1985" w:type="dxa"/>
          </w:tcPr>
          <w:p w14:paraId="71FEF003" w14:textId="47E1B050" w:rsidR="00923563" w:rsidRPr="00B644E4" w:rsidRDefault="009C3D86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8</w:t>
            </w:r>
          </w:p>
        </w:tc>
        <w:tc>
          <w:tcPr>
            <w:tcW w:w="1843" w:type="dxa"/>
          </w:tcPr>
          <w:p w14:paraId="5C4A8ACA" w14:textId="110AD40C" w:rsidR="00923563" w:rsidRPr="00B644E4" w:rsidRDefault="007F4CE7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7</w:t>
            </w:r>
          </w:p>
        </w:tc>
        <w:tc>
          <w:tcPr>
            <w:tcW w:w="1842" w:type="dxa"/>
          </w:tcPr>
          <w:p w14:paraId="32BB5035" w14:textId="21BA0124" w:rsidR="00923563" w:rsidRPr="00B644E4" w:rsidRDefault="007F4CE7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6</w:t>
            </w:r>
          </w:p>
        </w:tc>
      </w:tr>
      <w:tr w:rsidR="008D134A" w:rsidRPr="00B644E4" w14:paraId="69038CC0" w14:textId="77777777" w:rsidTr="00EC6377">
        <w:trPr>
          <w:trHeight w:val="251"/>
        </w:trPr>
        <w:tc>
          <w:tcPr>
            <w:tcW w:w="1129" w:type="dxa"/>
            <w:vMerge/>
          </w:tcPr>
          <w:p w14:paraId="7011DF4F" w14:textId="77777777" w:rsidR="008D134A" w:rsidRPr="00B644E4" w:rsidRDefault="008D134A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78B0DDA5" w14:textId="3CE8DC0D" w:rsidR="008D134A" w:rsidRPr="00B644E4" w:rsidRDefault="008D134A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3 years </w:t>
            </w:r>
          </w:p>
        </w:tc>
        <w:tc>
          <w:tcPr>
            <w:tcW w:w="1842" w:type="dxa"/>
          </w:tcPr>
          <w:p w14:paraId="3433FE33" w14:textId="6B8581F9" w:rsidR="008D134A" w:rsidRPr="00B644E4" w:rsidRDefault="00D310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9</w:t>
            </w:r>
          </w:p>
        </w:tc>
        <w:tc>
          <w:tcPr>
            <w:tcW w:w="1985" w:type="dxa"/>
          </w:tcPr>
          <w:p w14:paraId="49ABBCB9" w14:textId="2EEF430F" w:rsidR="008D134A" w:rsidRPr="00B644E4" w:rsidRDefault="00D310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7</w:t>
            </w:r>
          </w:p>
        </w:tc>
        <w:tc>
          <w:tcPr>
            <w:tcW w:w="1843" w:type="dxa"/>
          </w:tcPr>
          <w:p w14:paraId="5C73E903" w14:textId="3AF2FFFC" w:rsidR="008D134A" w:rsidRPr="00B644E4" w:rsidRDefault="00B07F3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9</w:t>
            </w:r>
          </w:p>
        </w:tc>
        <w:tc>
          <w:tcPr>
            <w:tcW w:w="1842" w:type="dxa"/>
          </w:tcPr>
          <w:p w14:paraId="65BEEFD4" w14:textId="6D47A540" w:rsidR="008D134A" w:rsidRPr="00B644E4" w:rsidRDefault="00B07F3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0</w:t>
            </w:r>
          </w:p>
        </w:tc>
      </w:tr>
      <w:tr w:rsidR="0061555F" w:rsidRPr="00B644E4" w14:paraId="1B737AB7" w14:textId="77777777" w:rsidTr="00EC6377">
        <w:trPr>
          <w:trHeight w:val="251"/>
        </w:trPr>
        <w:tc>
          <w:tcPr>
            <w:tcW w:w="1129" w:type="dxa"/>
            <w:vMerge/>
          </w:tcPr>
          <w:p w14:paraId="7428BAD8" w14:textId="77777777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0744EDAF" w14:textId="361D9B61" w:rsidR="0061555F" w:rsidRPr="00B644E4" w:rsidRDefault="0061555F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ormal cutoff values (m/s)</w:t>
            </w:r>
            <w:r w:rsidR="00A91C41"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 for different age group</w:t>
            </w:r>
            <w:r w:rsidR="00F0581C" w:rsidRPr="00B644E4">
              <w:rPr>
                <w:rFonts w:ascii="Times New Roman" w:hAnsi="Times New Roman" w:cs="Times New Roman"/>
                <w:sz w:val="22"/>
                <w:szCs w:val="20"/>
              </w:rPr>
              <w:t>s</w:t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Ryan&lt;/Author&gt;&lt;Year&gt;2019&lt;/Year&gt;&lt;RecNum&gt;43&lt;/RecNum&gt;&lt;DisplayText&gt;[1]&lt;/DisplayText&gt;&lt;record&gt;&lt;rec-number&gt;43&lt;/rec-number&gt;&lt;foreign-keys&gt;&lt;key app="EN" db-id="0sdd55dfywx05uew5zex5fr6xtxzpsdsz99e" timestamp="1659544050"&gt;43&lt;/key&gt;&lt;/foreign-keys&gt;&lt;ref-type name="Journal Article"&gt;17&lt;/ref-type&gt;&lt;contributors&gt;&lt;authors&gt;&lt;author&gt;Ryan, C. S.&lt;/author&gt;&lt;author&gt;Conlee, E. M.&lt;/author&gt;&lt;author&gt;Sharma, R.&lt;/author&gt;&lt;author&gt;Sorenson, E. J.&lt;/author&gt;&lt;author&gt;Boon, A. J.&lt;/author&gt;&lt;author&gt;Laughlin, R. S.&lt;/author&gt;&lt;/authors&gt;&lt;/contributors&gt;&lt;auth-address&gt;Department of Neurology, Mayo Clinic, 200 First Street SW, Rochester, Minnesota, 55905, USA.&amp;#xD;Department of Physical Medicine and Rehabilitation, Mayo Clinic, Rochester, Minnesota, USA.&lt;/auth-address&gt;&lt;titles&gt;&lt;title&gt;Nerve conduction normal values for electrodiagnosis in pediatric patients&lt;/title&gt;&lt;secondary-title&gt;Muscle Nerve&lt;/secondary-title&gt;&lt;/titles&gt;&lt;periodical&gt;&lt;full-title&gt;Muscle Nerve&lt;/full-title&gt;&lt;/periodical&gt;&lt;pages&gt;155-160&lt;/pages&gt;&lt;volume&gt;60&lt;/volume&gt;&lt;number&gt;2&lt;/number&gt;&lt;edition&gt;2019/04/30&lt;/edition&gt;&lt;keywords&gt;&lt;keyword&gt;Adolescent&lt;/keyword&gt;&lt;keyword&gt;Child&lt;/keyword&gt;&lt;keyword&gt;Child, Preschool&lt;/keyword&gt;&lt;keyword&gt;Electrodiagnosis&lt;/keyword&gt;&lt;keyword&gt;*Electromyography&lt;/keyword&gt;&lt;keyword&gt;Female&lt;/keyword&gt;&lt;keyword&gt;Humans&lt;/keyword&gt;&lt;keyword&gt;Infant&lt;/keyword&gt;&lt;keyword&gt;Infant, Newborn&lt;/keyword&gt;&lt;keyword&gt;Male&lt;/keyword&gt;&lt;keyword&gt;Neural Conduction/*physiology&lt;/keyword&gt;&lt;keyword&gt;Peripheral Nerves/*physiopathology&lt;/keyword&gt;&lt;keyword&gt;Reference Values&lt;/keyword&gt;&lt;keyword&gt;*children&lt;/keyword&gt;&lt;keyword&gt;*electrodiagnostic&lt;/keyword&gt;&lt;keyword&gt;*electrophysiological&lt;/keyword&gt;&lt;keyword&gt;*normative&lt;/keyword&gt;&lt;/keywords&gt;&lt;dates&gt;&lt;year&gt;2019&lt;/year&gt;&lt;pub-dates&gt;&lt;date&gt;Aug&lt;/date&gt;&lt;/pub-dates&gt;&lt;/dates&gt;&lt;isbn&gt;1097-4598 (Electronic)&amp;#xD;0148-639X (Linking)&lt;/isbn&gt;&lt;accession-num&gt;31032944&lt;/accession-num&gt;&lt;urls&gt;&lt;related-urls&gt;&lt;url&gt;https://www.ncbi.nlm.nih.gov/pubmed/31032944&lt;/url&gt;&lt;/related-urls&gt;&lt;/urls&gt;&lt;electronic-resource-num&gt;10.1002/mus.26499&lt;/electronic-resource-num&gt;&lt;/record&gt;&lt;/Cite&gt;&lt;/EndNote&gt;</w:instrText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="0006700D" w:rsidRPr="00B644E4">
              <w:rPr>
                <w:rFonts w:ascii="Times New Roman" w:hAnsi="Times New Roman" w:cs="Times New Roman"/>
                <w:noProof/>
                <w:sz w:val="22"/>
                <w:szCs w:val="20"/>
              </w:rPr>
              <w:t>[1]</w:t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3827" w:type="dxa"/>
            <w:gridSpan w:val="2"/>
          </w:tcPr>
          <w:p w14:paraId="489FBBD0" w14:textId="2D276AF5" w:rsidR="0061555F" w:rsidRPr="00B644E4" w:rsidRDefault="0061555F" w:rsidP="00AC48B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2 to &lt;3 </w:t>
            </w:r>
            <w:r w:rsidR="00833343" w:rsidRPr="00B644E4">
              <w:rPr>
                <w:rFonts w:ascii="Times New Roman" w:hAnsi="Times New Roman" w:cs="Times New Roman"/>
                <w:sz w:val="22"/>
                <w:szCs w:val="20"/>
              </w:rPr>
              <w:t>y</w:t>
            </w: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: 41 </w:t>
            </w:r>
          </w:p>
          <w:p w14:paraId="32F4E365" w14:textId="4107236A" w:rsidR="0061555F" w:rsidRPr="00B644E4" w:rsidRDefault="0061555F" w:rsidP="00AC48B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3 to &lt;4 </w:t>
            </w:r>
            <w:r w:rsidR="00833343" w:rsidRPr="00B644E4">
              <w:rPr>
                <w:rFonts w:ascii="Times New Roman" w:hAnsi="Times New Roman" w:cs="Times New Roman"/>
                <w:sz w:val="22"/>
                <w:szCs w:val="20"/>
              </w:rPr>
              <w:t>y</w:t>
            </w: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: 43 </w:t>
            </w:r>
          </w:p>
          <w:p w14:paraId="77C46272" w14:textId="4E67FC55" w:rsidR="0061555F" w:rsidRPr="00B644E4" w:rsidRDefault="0061555F" w:rsidP="00AC48B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4 to &lt;5 </w:t>
            </w:r>
            <w:r w:rsidR="00833343" w:rsidRPr="00B644E4">
              <w:rPr>
                <w:rFonts w:ascii="Times New Roman" w:hAnsi="Times New Roman" w:cs="Times New Roman"/>
                <w:sz w:val="22"/>
                <w:szCs w:val="20"/>
              </w:rPr>
              <w:t>y</w:t>
            </w: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: 41 </w:t>
            </w:r>
          </w:p>
          <w:p w14:paraId="2A3E74FC" w14:textId="71C12D2B" w:rsidR="0061555F" w:rsidRPr="00B644E4" w:rsidRDefault="0061555F" w:rsidP="002E3D7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5 to &lt;10 y: 46 </w:t>
            </w:r>
          </w:p>
        </w:tc>
        <w:tc>
          <w:tcPr>
            <w:tcW w:w="3685" w:type="dxa"/>
            <w:gridSpan w:val="2"/>
          </w:tcPr>
          <w:p w14:paraId="351B8D31" w14:textId="7F700F19" w:rsidR="0061555F" w:rsidRPr="00B644E4" w:rsidRDefault="0061555F" w:rsidP="00DB08A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2 to &lt;3 </w:t>
            </w:r>
            <w:r w:rsidR="009B02BD" w:rsidRPr="00B644E4">
              <w:rPr>
                <w:rFonts w:ascii="Times New Roman" w:hAnsi="Times New Roman" w:cs="Times New Roman"/>
                <w:sz w:val="22"/>
                <w:szCs w:val="20"/>
              </w:rPr>
              <w:t>y</w:t>
            </w: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: 42 </w:t>
            </w:r>
          </w:p>
          <w:p w14:paraId="7D045A74" w14:textId="65A83676" w:rsidR="0061555F" w:rsidRPr="00B644E4" w:rsidRDefault="0061555F" w:rsidP="00DB08A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3 to &lt;5 y: 42 </w:t>
            </w:r>
          </w:p>
          <w:p w14:paraId="4D88FD8A" w14:textId="53341B46" w:rsidR="0061555F" w:rsidRPr="00B644E4" w:rsidRDefault="0061555F" w:rsidP="00DB08A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5 to &lt;10 y: 45 </w:t>
            </w:r>
          </w:p>
        </w:tc>
      </w:tr>
      <w:bookmarkEnd w:id="0"/>
    </w:tbl>
    <w:p w14:paraId="7E31145C" w14:textId="77777777" w:rsidR="00CE50E6" w:rsidRPr="00B644E4" w:rsidRDefault="00CE50E6" w:rsidP="00CD04E7">
      <w:pPr>
        <w:rPr>
          <w:rFonts w:ascii="Times New Roman" w:hAnsi="Times New Roman" w:cs="Times New Roman"/>
          <w:sz w:val="22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1842"/>
        <w:gridCol w:w="1985"/>
      </w:tblGrid>
      <w:tr w:rsidR="005A4C9C" w:rsidRPr="00B644E4" w14:paraId="48EE06D7" w14:textId="77777777" w:rsidTr="00EE6603">
        <w:trPr>
          <w:trHeight w:val="456"/>
        </w:trPr>
        <w:tc>
          <w:tcPr>
            <w:tcW w:w="1129" w:type="dxa"/>
            <w:vMerge w:val="restart"/>
          </w:tcPr>
          <w:p w14:paraId="03808674" w14:textId="0E47ACD8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Patient 1</w:t>
            </w:r>
          </w:p>
        </w:tc>
        <w:tc>
          <w:tcPr>
            <w:tcW w:w="3828" w:type="dxa"/>
          </w:tcPr>
          <w:p w14:paraId="7E527F84" w14:textId="0C2F0932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Sensory nerve conduction velocity (m/s)</w:t>
            </w:r>
          </w:p>
        </w:tc>
        <w:tc>
          <w:tcPr>
            <w:tcW w:w="1842" w:type="dxa"/>
          </w:tcPr>
          <w:p w14:paraId="3DF2F0DA" w14:textId="415F9F35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Sural nerve (L)</w:t>
            </w:r>
          </w:p>
        </w:tc>
        <w:tc>
          <w:tcPr>
            <w:tcW w:w="1985" w:type="dxa"/>
          </w:tcPr>
          <w:p w14:paraId="2C0EA573" w14:textId="1530C9C4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Sural nerve (R)</w:t>
            </w:r>
          </w:p>
        </w:tc>
      </w:tr>
      <w:tr w:rsidR="005A4C9C" w:rsidRPr="00B644E4" w14:paraId="75F3CDCB" w14:textId="77777777" w:rsidTr="00EE6603">
        <w:trPr>
          <w:trHeight w:val="228"/>
        </w:trPr>
        <w:tc>
          <w:tcPr>
            <w:tcW w:w="1129" w:type="dxa"/>
            <w:vMerge/>
          </w:tcPr>
          <w:p w14:paraId="2902A973" w14:textId="77777777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6E894CAE" w14:textId="7571C796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Baseline</w:t>
            </w:r>
          </w:p>
        </w:tc>
        <w:tc>
          <w:tcPr>
            <w:tcW w:w="1842" w:type="dxa"/>
          </w:tcPr>
          <w:p w14:paraId="244FA29A" w14:textId="2831D56F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6</w:t>
            </w:r>
          </w:p>
        </w:tc>
        <w:tc>
          <w:tcPr>
            <w:tcW w:w="1985" w:type="dxa"/>
          </w:tcPr>
          <w:p w14:paraId="1E1DBD4C" w14:textId="77777777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3</w:t>
            </w:r>
          </w:p>
        </w:tc>
      </w:tr>
      <w:tr w:rsidR="005A4C9C" w:rsidRPr="00B644E4" w14:paraId="479D5913" w14:textId="77777777" w:rsidTr="00EE6603">
        <w:trPr>
          <w:trHeight w:val="233"/>
        </w:trPr>
        <w:tc>
          <w:tcPr>
            <w:tcW w:w="1129" w:type="dxa"/>
            <w:vMerge/>
          </w:tcPr>
          <w:p w14:paraId="3C1DC950" w14:textId="77777777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252AE600" w14:textId="188EDF6B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1 year</w:t>
            </w:r>
          </w:p>
        </w:tc>
        <w:tc>
          <w:tcPr>
            <w:tcW w:w="1842" w:type="dxa"/>
          </w:tcPr>
          <w:p w14:paraId="79C64E36" w14:textId="2A48154B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6</w:t>
            </w:r>
          </w:p>
        </w:tc>
        <w:tc>
          <w:tcPr>
            <w:tcW w:w="1985" w:type="dxa"/>
          </w:tcPr>
          <w:p w14:paraId="47B36102" w14:textId="77777777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0</w:t>
            </w:r>
          </w:p>
        </w:tc>
      </w:tr>
      <w:tr w:rsidR="007F4CE7" w:rsidRPr="00B644E4" w14:paraId="2FDE1A08" w14:textId="77777777" w:rsidTr="00EE6603">
        <w:trPr>
          <w:trHeight w:val="233"/>
        </w:trPr>
        <w:tc>
          <w:tcPr>
            <w:tcW w:w="1129" w:type="dxa"/>
            <w:vMerge/>
          </w:tcPr>
          <w:p w14:paraId="4761C043" w14:textId="77777777" w:rsidR="007F4CE7" w:rsidRPr="00B644E4" w:rsidRDefault="007F4CE7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0C19A7B4" w14:textId="43A9CA90" w:rsidR="007F4CE7" w:rsidRPr="00B644E4" w:rsidRDefault="007F4CE7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 years</w:t>
            </w:r>
          </w:p>
        </w:tc>
        <w:tc>
          <w:tcPr>
            <w:tcW w:w="1842" w:type="dxa"/>
          </w:tcPr>
          <w:p w14:paraId="4F43644E" w14:textId="383C1954" w:rsidR="007F4CE7" w:rsidRPr="00B644E4" w:rsidRDefault="00AE56F4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44</w:t>
            </w:r>
          </w:p>
        </w:tc>
        <w:tc>
          <w:tcPr>
            <w:tcW w:w="1985" w:type="dxa"/>
          </w:tcPr>
          <w:p w14:paraId="676BDBDA" w14:textId="06D0B7AF" w:rsidR="007F4CE7" w:rsidRPr="00B644E4" w:rsidRDefault="00AE56F4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8</w:t>
            </w:r>
          </w:p>
        </w:tc>
      </w:tr>
      <w:tr w:rsidR="008D134A" w:rsidRPr="00B644E4" w14:paraId="0B886AAC" w14:textId="77777777" w:rsidTr="00EE6603">
        <w:trPr>
          <w:trHeight w:val="233"/>
        </w:trPr>
        <w:tc>
          <w:tcPr>
            <w:tcW w:w="1129" w:type="dxa"/>
            <w:vMerge/>
          </w:tcPr>
          <w:p w14:paraId="554E9327" w14:textId="77777777" w:rsidR="008D134A" w:rsidRPr="00B644E4" w:rsidRDefault="008D134A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427019C2" w14:textId="72AC1259" w:rsidR="008D134A" w:rsidRPr="00B644E4" w:rsidRDefault="00B07F3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 years</w:t>
            </w:r>
          </w:p>
        </w:tc>
        <w:tc>
          <w:tcPr>
            <w:tcW w:w="1842" w:type="dxa"/>
          </w:tcPr>
          <w:p w14:paraId="6198F21A" w14:textId="1866C66C" w:rsidR="008D134A" w:rsidRPr="00B644E4" w:rsidRDefault="005F38B8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40</w:t>
            </w:r>
          </w:p>
        </w:tc>
        <w:tc>
          <w:tcPr>
            <w:tcW w:w="1985" w:type="dxa"/>
          </w:tcPr>
          <w:p w14:paraId="438CCC5A" w14:textId="00904D9D" w:rsidR="008D134A" w:rsidRPr="00B644E4" w:rsidRDefault="005F38B8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8</w:t>
            </w:r>
          </w:p>
        </w:tc>
      </w:tr>
      <w:tr w:rsidR="005A4C9C" w:rsidRPr="00B644E4" w14:paraId="301C688A" w14:textId="77777777" w:rsidTr="00EE6603">
        <w:trPr>
          <w:trHeight w:val="233"/>
        </w:trPr>
        <w:tc>
          <w:tcPr>
            <w:tcW w:w="1129" w:type="dxa"/>
            <w:vMerge/>
          </w:tcPr>
          <w:p w14:paraId="0DCA3970" w14:textId="77777777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37800E33" w14:textId="73F0B337" w:rsidR="005A4C9C" w:rsidRPr="00B644E4" w:rsidRDefault="005A4C9C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ormal cutoff values (m/s) for different age groups</w:t>
            </w:r>
            <w:r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Pr="00B644E4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Ryan&lt;/Author&gt;&lt;Year&gt;2019&lt;/Year&gt;&lt;RecNum&gt;43&lt;/RecNum&gt;&lt;DisplayText&gt;[1]&lt;/DisplayText&gt;&lt;record&gt;&lt;rec-number&gt;43&lt;/rec-number&gt;&lt;foreign-keys&gt;&lt;key app="EN" db-id="0sdd55dfywx05uew5zex5fr6xtxzpsdsz99e" timestamp="1659544050"&gt;43&lt;/key&gt;&lt;/foreign-keys&gt;&lt;ref-type name="Journal Article"&gt;17&lt;/ref-type&gt;&lt;contributors&gt;&lt;authors&gt;&lt;author&gt;Ryan, C. S.&lt;/author&gt;&lt;author&gt;Conlee, E. M.&lt;/author&gt;&lt;author&gt;Sharma, R.&lt;/author&gt;&lt;author&gt;Sorenson, E. J.&lt;/author&gt;&lt;author&gt;Boon, A. J.&lt;/author&gt;&lt;author&gt;Laughlin, R. S.&lt;/author&gt;&lt;/authors&gt;&lt;/contributors&gt;&lt;auth-address&gt;Department of Neurology, Mayo Clinic, 200 First Street SW, Rochester, Minnesota, 55905, USA.&amp;#xD;Department of Physical Medicine and Rehabilitation, Mayo Clinic, Rochester, Minnesota, USA.&lt;/auth-address&gt;&lt;titles&gt;&lt;title&gt;Nerve conduction normal values for electrodiagnosis in pediatric patients&lt;/title&gt;&lt;secondary-title&gt;Muscle Nerve&lt;/secondary-title&gt;&lt;/titles&gt;&lt;periodical&gt;&lt;full-title&gt;Muscle Nerve&lt;/full-title&gt;&lt;/periodical&gt;&lt;pages&gt;155-160&lt;/pages&gt;&lt;volume&gt;60&lt;/volume&gt;&lt;number&gt;2&lt;/number&gt;&lt;edition&gt;2019/04/30&lt;/edition&gt;&lt;keywords&gt;&lt;keyword&gt;Adolescent&lt;/keyword&gt;&lt;keyword&gt;Child&lt;/keyword&gt;&lt;keyword&gt;Child, Preschool&lt;/keyword&gt;&lt;keyword&gt;Electrodiagnosis&lt;/keyword&gt;&lt;keyword&gt;*Electromyography&lt;/keyword&gt;&lt;keyword&gt;Female&lt;/keyword&gt;&lt;keyword&gt;Humans&lt;/keyword&gt;&lt;keyword&gt;Infant&lt;/keyword&gt;&lt;keyword&gt;Infant, Newborn&lt;/keyword&gt;&lt;keyword&gt;Male&lt;/keyword&gt;&lt;keyword&gt;Neural Conduction/*physiology&lt;/keyword&gt;&lt;keyword&gt;Peripheral Nerves/*physiopathology&lt;/keyword&gt;&lt;keyword&gt;Reference Values&lt;/keyword&gt;&lt;keyword&gt;*children&lt;/keyword&gt;&lt;keyword&gt;*electrodiagnostic&lt;/keyword&gt;&lt;keyword&gt;*electrophysiological&lt;/keyword&gt;&lt;keyword&gt;*normative&lt;/keyword&gt;&lt;/keywords&gt;&lt;dates&gt;&lt;year&gt;2019&lt;/year&gt;&lt;pub-dates&gt;&lt;date&gt;Aug&lt;/date&gt;&lt;/pub-dates&gt;&lt;/dates&gt;&lt;isbn&gt;1097-4598 (Electronic)&amp;#xD;0148-639X (Linking)&lt;/isbn&gt;&lt;accession-num&gt;31032944&lt;/accession-num&gt;&lt;urls&gt;&lt;related-urls&gt;&lt;url&gt;https://www.ncbi.nlm.nih.gov/pubmed/31032944&lt;/url&gt;&lt;/related-urls&gt;&lt;/urls&gt;&lt;electronic-resource-num&gt;10.1002/mus.26499&lt;/electronic-resource-num&gt;&lt;/record&gt;&lt;/Cite&gt;&lt;/EndNote&gt;</w:instrText>
            </w:r>
            <w:r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B644E4">
              <w:rPr>
                <w:rFonts w:ascii="Times New Roman" w:hAnsi="Times New Roman" w:cs="Times New Roman"/>
                <w:noProof/>
                <w:sz w:val="22"/>
                <w:szCs w:val="20"/>
              </w:rPr>
              <w:t>[1]</w:t>
            </w:r>
            <w:r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3827" w:type="dxa"/>
            <w:gridSpan w:val="2"/>
          </w:tcPr>
          <w:p w14:paraId="12B9290A" w14:textId="7771E600" w:rsidR="005A4C9C" w:rsidRPr="00B644E4" w:rsidRDefault="005A4C9C" w:rsidP="007A3BD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2 to &lt;5 y: 50 </w:t>
            </w:r>
          </w:p>
          <w:p w14:paraId="0BF0CE06" w14:textId="1A5D65EA" w:rsidR="005A4C9C" w:rsidRPr="00B644E4" w:rsidRDefault="005A4C9C" w:rsidP="007A3BD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5 to &lt;10 y: 45 </w:t>
            </w:r>
          </w:p>
        </w:tc>
      </w:tr>
    </w:tbl>
    <w:p w14:paraId="1296DE08" w14:textId="7680BEE2" w:rsidR="00CD04E7" w:rsidRPr="00B644E4" w:rsidRDefault="00CD04E7" w:rsidP="00CD04E7">
      <w:pPr>
        <w:rPr>
          <w:rFonts w:ascii="Times New Roman" w:hAnsi="Times New Roman" w:cs="Times New Roman"/>
          <w:sz w:val="22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1842"/>
        <w:gridCol w:w="1985"/>
        <w:gridCol w:w="1843"/>
        <w:gridCol w:w="1842"/>
      </w:tblGrid>
      <w:tr w:rsidR="00B934A0" w:rsidRPr="00B644E4" w14:paraId="055FCBFD" w14:textId="3AE103F7" w:rsidTr="00EC6377">
        <w:trPr>
          <w:trHeight w:val="427"/>
        </w:trPr>
        <w:tc>
          <w:tcPr>
            <w:tcW w:w="1129" w:type="dxa"/>
            <w:vMerge w:val="restart"/>
          </w:tcPr>
          <w:p w14:paraId="5D745A78" w14:textId="3CF6017D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Patient </w:t>
            </w:r>
            <w:r w:rsidR="00765716" w:rsidRPr="00B644E4">
              <w:rPr>
                <w:rFonts w:ascii="Times New Roman" w:hAnsi="Times New Roman" w:cs="Times New Roman"/>
                <w:sz w:val="22"/>
                <w:szCs w:val="20"/>
              </w:rPr>
              <w:t>2</w:t>
            </w:r>
          </w:p>
        </w:tc>
        <w:tc>
          <w:tcPr>
            <w:tcW w:w="3828" w:type="dxa"/>
          </w:tcPr>
          <w:p w14:paraId="40D0991F" w14:textId="341324B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Motor nerve conduction velocity (m/s)</w:t>
            </w:r>
          </w:p>
        </w:tc>
        <w:tc>
          <w:tcPr>
            <w:tcW w:w="1842" w:type="dxa"/>
          </w:tcPr>
          <w:p w14:paraId="1D8F074A" w14:textId="10FBDD8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Ulnar nerve (L)</w:t>
            </w:r>
          </w:p>
        </w:tc>
        <w:tc>
          <w:tcPr>
            <w:tcW w:w="1985" w:type="dxa"/>
          </w:tcPr>
          <w:p w14:paraId="1317713C" w14:textId="0B1CECDC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Ulnar nerve (R)</w:t>
            </w:r>
          </w:p>
        </w:tc>
        <w:tc>
          <w:tcPr>
            <w:tcW w:w="1843" w:type="dxa"/>
          </w:tcPr>
          <w:p w14:paraId="674117EC" w14:textId="33740BE3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Median nerve (L)</w:t>
            </w:r>
          </w:p>
        </w:tc>
        <w:tc>
          <w:tcPr>
            <w:tcW w:w="1842" w:type="dxa"/>
          </w:tcPr>
          <w:p w14:paraId="6561FC36" w14:textId="6EADF608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Median nerve (R)</w:t>
            </w:r>
          </w:p>
        </w:tc>
      </w:tr>
      <w:tr w:rsidR="00B934A0" w:rsidRPr="00B644E4" w14:paraId="41C6C45F" w14:textId="49B67237" w:rsidTr="00EC6377">
        <w:trPr>
          <w:trHeight w:val="213"/>
        </w:trPr>
        <w:tc>
          <w:tcPr>
            <w:tcW w:w="1129" w:type="dxa"/>
            <w:vMerge/>
          </w:tcPr>
          <w:p w14:paraId="6D2AB887" w14:textId="7777777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47215D6F" w14:textId="6031AF9B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Baseline</w:t>
            </w:r>
          </w:p>
        </w:tc>
        <w:tc>
          <w:tcPr>
            <w:tcW w:w="1842" w:type="dxa"/>
          </w:tcPr>
          <w:p w14:paraId="660A51D3" w14:textId="7777777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1</w:t>
            </w:r>
          </w:p>
        </w:tc>
        <w:tc>
          <w:tcPr>
            <w:tcW w:w="1985" w:type="dxa"/>
          </w:tcPr>
          <w:p w14:paraId="34F1F813" w14:textId="7777777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1</w:t>
            </w:r>
          </w:p>
        </w:tc>
        <w:tc>
          <w:tcPr>
            <w:tcW w:w="1843" w:type="dxa"/>
          </w:tcPr>
          <w:p w14:paraId="0FBC3657" w14:textId="3A502075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16</w:t>
            </w:r>
          </w:p>
        </w:tc>
        <w:tc>
          <w:tcPr>
            <w:tcW w:w="1842" w:type="dxa"/>
          </w:tcPr>
          <w:p w14:paraId="77488E54" w14:textId="48AE965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14</w:t>
            </w:r>
          </w:p>
        </w:tc>
      </w:tr>
      <w:tr w:rsidR="00B934A0" w:rsidRPr="00B644E4" w14:paraId="228ACEF4" w14:textId="4EE5066F" w:rsidTr="00EC6377">
        <w:trPr>
          <w:trHeight w:val="218"/>
        </w:trPr>
        <w:tc>
          <w:tcPr>
            <w:tcW w:w="1129" w:type="dxa"/>
            <w:vMerge/>
          </w:tcPr>
          <w:p w14:paraId="4F771042" w14:textId="7777777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016857B1" w14:textId="54189E20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1 year</w:t>
            </w:r>
          </w:p>
        </w:tc>
        <w:tc>
          <w:tcPr>
            <w:tcW w:w="1842" w:type="dxa"/>
          </w:tcPr>
          <w:p w14:paraId="1AF8D95A" w14:textId="7777777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5</w:t>
            </w:r>
          </w:p>
        </w:tc>
        <w:tc>
          <w:tcPr>
            <w:tcW w:w="1985" w:type="dxa"/>
          </w:tcPr>
          <w:p w14:paraId="57B70013" w14:textId="7777777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4</w:t>
            </w:r>
          </w:p>
        </w:tc>
        <w:tc>
          <w:tcPr>
            <w:tcW w:w="1843" w:type="dxa"/>
          </w:tcPr>
          <w:p w14:paraId="5C407F3B" w14:textId="5B405FA6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3</w:t>
            </w:r>
          </w:p>
        </w:tc>
        <w:tc>
          <w:tcPr>
            <w:tcW w:w="1842" w:type="dxa"/>
          </w:tcPr>
          <w:p w14:paraId="4334B1A8" w14:textId="1DBD29DE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2</w:t>
            </w:r>
          </w:p>
        </w:tc>
      </w:tr>
      <w:tr w:rsidR="00F038D7" w:rsidRPr="00B644E4" w14:paraId="0259782D" w14:textId="77777777" w:rsidTr="00EC6377">
        <w:trPr>
          <w:trHeight w:val="218"/>
        </w:trPr>
        <w:tc>
          <w:tcPr>
            <w:tcW w:w="1129" w:type="dxa"/>
            <w:vMerge/>
          </w:tcPr>
          <w:p w14:paraId="216F4357" w14:textId="77777777" w:rsidR="00F038D7" w:rsidRPr="00B644E4" w:rsidRDefault="00F038D7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44771DF9" w14:textId="5909298B" w:rsidR="00F038D7" w:rsidRPr="00B644E4" w:rsidRDefault="00F038D7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 year</w:t>
            </w:r>
            <w:r w:rsidR="00E634E6" w:rsidRPr="00B644E4">
              <w:rPr>
                <w:rFonts w:ascii="Times New Roman" w:hAnsi="Times New Roman" w:cs="Times New Roman"/>
                <w:sz w:val="22"/>
                <w:szCs w:val="20"/>
              </w:rPr>
              <w:t>s</w:t>
            </w:r>
            <w:r w:rsidR="001023A4"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28C5AA3B" w14:textId="1DEA8E63" w:rsidR="00F038D7" w:rsidRPr="00B644E4" w:rsidRDefault="00F943E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7</w:t>
            </w:r>
          </w:p>
        </w:tc>
        <w:tc>
          <w:tcPr>
            <w:tcW w:w="1985" w:type="dxa"/>
          </w:tcPr>
          <w:p w14:paraId="42206BEE" w14:textId="760CB549" w:rsidR="00F038D7" w:rsidRPr="00B644E4" w:rsidRDefault="00F943E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8</w:t>
            </w:r>
          </w:p>
        </w:tc>
        <w:tc>
          <w:tcPr>
            <w:tcW w:w="1843" w:type="dxa"/>
          </w:tcPr>
          <w:p w14:paraId="70D962C6" w14:textId="519E5CDE" w:rsidR="00F038D7" w:rsidRPr="00B644E4" w:rsidRDefault="00F943E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6</w:t>
            </w:r>
          </w:p>
        </w:tc>
        <w:tc>
          <w:tcPr>
            <w:tcW w:w="1842" w:type="dxa"/>
          </w:tcPr>
          <w:p w14:paraId="5EAF338C" w14:textId="51899779" w:rsidR="00F038D7" w:rsidRPr="00B644E4" w:rsidRDefault="00F943E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3</w:t>
            </w:r>
          </w:p>
        </w:tc>
      </w:tr>
      <w:tr w:rsidR="007A5C32" w:rsidRPr="00B644E4" w14:paraId="080A8EC4" w14:textId="77777777" w:rsidTr="00EC6377">
        <w:trPr>
          <w:trHeight w:val="218"/>
        </w:trPr>
        <w:tc>
          <w:tcPr>
            <w:tcW w:w="1129" w:type="dxa"/>
            <w:vMerge/>
          </w:tcPr>
          <w:p w14:paraId="3F231F7B" w14:textId="77777777" w:rsidR="007A5C32" w:rsidRPr="00B644E4" w:rsidRDefault="007A5C32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417B7498" w14:textId="059D503C" w:rsidR="007A5C32" w:rsidRPr="00B644E4" w:rsidRDefault="00222F63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3 years </w:t>
            </w:r>
          </w:p>
        </w:tc>
        <w:tc>
          <w:tcPr>
            <w:tcW w:w="1842" w:type="dxa"/>
          </w:tcPr>
          <w:p w14:paraId="3834CCED" w14:textId="5CF2F0FC" w:rsidR="007A5C32" w:rsidRPr="00B644E4" w:rsidRDefault="00222F63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41</w:t>
            </w:r>
          </w:p>
        </w:tc>
        <w:tc>
          <w:tcPr>
            <w:tcW w:w="1985" w:type="dxa"/>
          </w:tcPr>
          <w:p w14:paraId="5CA6748A" w14:textId="658D22B4" w:rsidR="007A5C32" w:rsidRPr="00B644E4" w:rsidRDefault="00222F63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40</w:t>
            </w:r>
          </w:p>
        </w:tc>
        <w:tc>
          <w:tcPr>
            <w:tcW w:w="1843" w:type="dxa"/>
          </w:tcPr>
          <w:p w14:paraId="78D1C72B" w14:textId="1EC6B610" w:rsidR="007A5C32" w:rsidRPr="00B644E4" w:rsidRDefault="009721C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8</w:t>
            </w:r>
          </w:p>
        </w:tc>
        <w:tc>
          <w:tcPr>
            <w:tcW w:w="1842" w:type="dxa"/>
          </w:tcPr>
          <w:p w14:paraId="22D2B230" w14:textId="5522E9C3" w:rsidR="007A5C32" w:rsidRPr="00B644E4" w:rsidRDefault="009721C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6</w:t>
            </w:r>
          </w:p>
        </w:tc>
      </w:tr>
      <w:tr w:rsidR="00B934A0" w:rsidRPr="00B644E4" w14:paraId="399B851E" w14:textId="77777777" w:rsidTr="00EC6377">
        <w:trPr>
          <w:trHeight w:val="218"/>
        </w:trPr>
        <w:tc>
          <w:tcPr>
            <w:tcW w:w="1129" w:type="dxa"/>
            <w:vMerge/>
          </w:tcPr>
          <w:p w14:paraId="60B76377" w14:textId="77777777" w:rsidR="00B934A0" w:rsidRPr="00B644E4" w:rsidRDefault="00B934A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0600DE94" w14:textId="72E6990E" w:rsidR="00B934A0" w:rsidRPr="00B644E4" w:rsidRDefault="00A91C41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ormal cutoff values (m/s) for different age group</w:t>
            </w:r>
            <w:r w:rsidR="00F0581C" w:rsidRPr="00B644E4">
              <w:rPr>
                <w:rFonts w:ascii="Times New Roman" w:hAnsi="Times New Roman" w:cs="Times New Roman"/>
                <w:sz w:val="22"/>
                <w:szCs w:val="20"/>
              </w:rPr>
              <w:t>s</w:t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Ryan&lt;/Author&gt;&lt;Year&gt;2019&lt;/Year&gt;&lt;RecNum&gt;43&lt;/RecNum&gt;&lt;DisplayText&gt;[1]&lt;/DisplayText&gt;&lt;record&gt;&lt;rec-number&gt;43&lt;/rec-number&gt;&lt;foreign-keys&gt;&lt;key app="EN" db-id="0sdd55dfywx05uew5zex5fr6xtxzpsdsz99e" timestamp="1659544050"&gt;43&lt;/key&gt;&lt;/foreign-keys&gt;&lt;ref-type name="Journal Article"&gt;17&lt;/ref-type&gt;&lt;contributors&gt;&lt;authors&gt;&lt;author&gt;Ryan, C. S.&lt;/author&gt;&lt;author&gt;Conlee, E. M.&lt;/author&gt;&lt;author&gt;Sharma, R.&lt;/author&gt;&lt;author&gt;Sorenson, E. J.&lt;/author&gt;&lt;author&gt;Boon, A. J.&lt;/author&gt;&lt;author&gt;Laughlin, R. S.&lt;/author&gt;&lt;/authors&gt;&lt;/contributors&gt;&lt;auth-address&gt;Department of Neurology, Mayo Clinic, 200 First Street SW, Rochester, Minnesota, 55905, USA.&amp;#xD;Department of Physical Medicine and Rehabilitation, Mayo Clinic, Rochester, Minnesota, USA.&lt;/auth-address&gt;&lt;titles&gt;&lt;title&gt;Nerve conduction normal values for electrodiagnosis in pediatric patients&lt;/title&gt;&lt;secondary-title&gt;Muscle Nerve&lt;/secondary-title&gt;&lt;/titles&gt;&lt;periodical&gt;&lt;full-title&gt;Muscle Nerve&lt;/full-title&gt;&lt;/periodical&gt;&lt;pages&gt;155-160&lt;/pages&gt;&lt;volume&gt;60&lt;/volume&gt;&lt;number&gt;2&lt;/number&gt;&lt;edition&gt;2019/04/30&lt;/edition&gt;&lt;keywords&gt;&lt;keyword&gt;Adolescent&lt;/keyword&gt;&lt;keyword&gt;Child&lt;/keyword&gt;&lt;keyword&gt;Child, Preschool&lt;/keyword&gt;&lt;keyword&gt;Electrodiagnosis&lt;/keyword&gt;&lt;keyword&gt;*Electromyography&lt;/keyword&gt;&lt;keyword&gt;Female&lt;/keyword&gt;&lt;keyword&gt;Humans&lt;/keyword&gt;&lt;keyword&gt;Infant&lt;/keyword&gt;&lt;keyword&gt;Infant, Newborn&lt;/keyword&gt;&lt;keyword&gt;Male&lt;/keyword&gt;&lt;keyword&gt;Neural Conduction/*physiology&lt;/keyword&gt;&lt;keyword&gt;Peripheral Nerves/*physiopathology&lt;/keyword&gt;&lt;keyword&gt;Reference Values&lt;/keyword&gt;&lt;keyword&gt;*children&lt;/keyword&gt;&lt;keyword&gt;*electrodiagnostic&lt;/keyword&gt;&lt;keyword&gt;*electrophysiological&lt;/keyword&gt;&lt;keyword&gt;*normative&lt;/keyword&gt;&lt;/keywords&gt;&lt;dates&gt;&lt;year&gt;2019&lt;/year&gt;&lt;pub-dates&gt;&lt;date&gt;Aug&lt;/date&gt;&lt;/pub-dates&gt;&lt;/dates&gt;&lt;isbn&gt;1097-4598 (Electronic)&amp;#xD;0148-639X (Linking)&lt;/isbn&gt;&lt;accession-num&gt;31032944&lt;/accession-num&gt;&lt;urls&gt;&lt;related-urls&gt;&lt;url&gt;https://www.ncbi.nlm.nih.gov/pubmed/31032944&lt;/url&gt;&lt;/related-urls&gt;&lt;/urls&gt;&lt;electronic-resource-num&gt;10.1002/mus.26499&lt;/electronic-resource-num&gt;&lt;/record&gt;&lt;/Cite&gt;&lt;/EndNote&gt;</w:instrText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="0006700D" w:rsidRPr="00B644E4">
              <w:rPr>
                <w:rFonts w:ascii="Times New Roman" w:hAnsi="Times New Roman" w:cs="Times New Roman"/>
                <w:noProof/>
                <w:sz w:val="22"/>
                <w:szCs w:val="20"/>
              </w:rPr>
              <w:t>[1]</w:t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3827" w:type="dxa"/>
            <w:gridSpan w:val="2"/>
          </w:tcPr>
          <w:p w14:paraId="1841DE5E" w14:textId="010D23FE" w:rsidR="00B934A0" w:rsidRPr="00B644E4" w:rsidRDefault="00B934A0" w:rsidP="008D743A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2 to &lt;3 y: 45 </w:t>
            </w:r>
          </w:p>
          <w:p w14:paraId="31FC77B8" w14:textId="59A4D3F3" w:rsidR="00B934A0" w:rsidRPr="00B644E4" w:rsidRDefault="00B934A0" w:rsidP="008D743A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3 to &lt;4 y: 44 </w:t>
            </w:r>
          </w:p>
          <w:p w14:paraId="3D8990D5" w14:textId="519ED341" w:rsidR="00B934A0" w:rsidRPr="00B644E4" w:rsidRDefault="00B934A0" w:rsidP="008D743A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4 to &lt;5 y: 46 </w:t>
            </w:r>
          </w:p>
          <w:p w14:paraId="20324466" w14:textId="07EF820E" w:rsidR="00B934A0" w:rsidRPr="00B644E4" w:rsidRDefault="00B934A0" w:rsidP="008D743A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 xml:space="preserve">5 to &lt;10 y: 53 </w:t>
            </w:r>
          </w:p>
        </w:tc>
        <w:tc>
          <w:tcPr>
            <w:tcW w:w="3685" w:type="dxa"/>
            <w:gridSpan w:val="2"/>
          </w:tcPr>
          <w:p w14:paraId="44E2A9BA" w14:textId="3068CF22" w:rsidR="00B934A0" w:rsidRPr="00B644E4" w:rsidRDefault="00B934A0" w:rsidP="00164940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 xml:space="preserve">2 to &lt;5 y: 40 </w:t>
            </w:r>
          </w:p>
          <w:p w14:paraId="3E4D6153" w14:textId="7501DB3D" w:rsidR="00B934A0" w:rsidRPr="00B644E4" w:rsidRDefault="00B934A0" w:rsidP="00164940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5 to &lt;10 y: 48 </w:t>
            </w:r>
          </w:p>
        </w:tc>
      </w:tr>
    </w:tbl>
    <w:p w14:paraId="423233F8" w14:textId="77777777" w:rsidR="00CD04E7" w:rsidRPr="00B644E4" w:rsidRDefault="00CD04E7" w:rsidP="00CD04E7">
      <w:pPr>
        <w:rPr>
          <w:rFonts w:ascii="Times New Roman" w:hAnsi="Times New Roman" w:cs="Times New Roman"/>
          <w:sz w:val="22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1559"/>
        <w:gridCol w:w="1559"/>
        <w:gridCol w:w="1843"/>
        <w:gridCol w:w="1843"/>
        <w:gridCol w:w="1559"/>
        <w:gridCol w:w="1701"/>
      </w:tblGrid>
      <w:tr w:rsidR="00795319" w:rsidRPr="00B644E4" w14:paraId="653FF191" w14:textId="0A277FD2" w:rsidTr="00EC6377">
        <w:trPr>
          <w:trHeight w:val="453"/>
        </w:trPr>
        <w:tc>
          <w:tcPr>
            <w:tcW w:w="1129" w:type="dxa"/>
            <w:vMerge w:val="restart"/>
          </w:tcPr>
          <w:p w14:paraId="40CAB044" w14:textId="004A1CDA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Patient 2</w:t>
            </w:r>
          </w:p>
        </w:tc>
        <w:tc>
          <w:tcPr>
            <w:tcW w:w="3828" w:type="dxa"/>
          </w:tcPr>
          <w:p w14:paraId="1B0075F5" w14:textId="1C2489E4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Sensory nerve conduction velocity (m/s)</w:t>
            </w:r>
          </w:p>
        </w:tc>
        <w:tc>
          <w:tcPr>
            <w:tcW w:w="1559" w:type="dxa"/>
          </w:tcPr>
          <w:p w14:paraId="7BB9E8B4" w14:textId="1D5AAA94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Sural nerve (L)</w:t>
            </w:r>
          </w:p>
        </w:tc>
        <w:tc>
          <w:tcPr>
            <w:tcW w:w="1559" w:type="dxa"/>
          </w:tcPr>
          <w:p w14:paraId="26214424" w14:textId="3B4DFD06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Sural nerve (R)</w:t>
            </w:r>
          </w:p>
        </w:tc>
        <w:tc>
          <w:tcPr>
            <w:tcW w:w="1843" w:type="dxa"/>
          </w:tcPr>
          <w:p w14:paraId="084A15BF" w14:textId="072466DE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Median nerve (L)</w:t>
            </w:r>
          </w:p>
        </w:tc>
        <w:tc>
          <w:tcPr>
            <w:tcW w:w="1843" w:type="dxa"/>
          </w:tcPr>
          <w:p w14:paraId="76B2F69D" w14:textId="5CD795A1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Median nerve (R)</w:t>
            </w:r>
          </w:p>
        </w:tc>
        <w:tc>
          <w:tcPr>
            <w:tcW w:w="1559" w:type="dxa"/>
          </w:tcPr>
          <w:p w14:paraId="5B0B1AE3" w14:textId="2E03EE4C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Ulnar nerve (L)</w:t>
            </w:r>
          </w:p>
        </w:tc>
        <w:tc>
          <w:tcPr>
            <w:tcW w:w="1701" w:type="dxa"/>
          </w:tcPr>
          <w:p w14:paraId="285F5549" w14:textId="00C7B9D5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Ulnar nerve (R)</w:t>
            </w:r>
          </w:p>
        </w:tc>
      </w:tr>
      <w:tr w:rsidR="00795319" w:rsidRPr="00B644E4" w14:paraId="67D708E9" w14:textId="500E2711" w:rsidTr="00EC6377">
        <w:trPr>
          <w:trHeight w:val="151"/>
        </w:trPr>
        <w:tc>
          <w:tcPr>
            <w:tcW w:w="1129" w:type="dxa"/>
            <w:vMerge/>
          </w:tcPr>
          <w:p w14:paraId="68E98E36" w14:textId="77777777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6123355E" w14:textId="65938F33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Baseline</w:t>
            </w:r>
          </w:p>
        </w:tc>
        <w:tc>
          <w:tcPr>
            <w:tcW w:w="1559" w:type="dxa"/>
          </w:tcPr>
          <w:p w14:paraId="1EC3545B" w14:textId="32BF0EDA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559" w:type="dxa"/>
          </w:tcPr>
          <w:p w14:paraId="4687EE8A" w14:textId="0F46ACA4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843" w:type="dxa"/>
          </w:tcPr>
          <w:p w14:paraId="2EB99A04" w14:textId="68EEDCF1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0</w:t>
            </w:r>
          </w:p>
        </w:tc>
        <w:tc>
          <w:tcPr>
            <w:tcW w:w="1843" w:type="dxa"/>
          </w:tcPr>
          <w:p w14:paraId="7F19BAB4" w14:textId="07D177A6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5</w:t>
            </w:r>
          </w:p>
        </w:tc>
        <w:tc>
          <w:tcPr>
            <w:tcW w:w="1559" w:type="dxa"/>
          </w:tcPr>
          <w:p w14:paraId="028B9645" w14:textId="12497F6D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15</w:t>
            </w:r>
          </w:p>
        </w:tc>
        <w:tc>
          <w:tcPr>
            <w:tcW w:w="1701" w:type="dxa"/>
          </w:tcPr>
          <w:p w14:paraId="49FDA9E4" w14:textId="21EB6EC8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19</w:t>
            </w:r>
          </w:p>
        </w:tc>
      </w:tr>
      <w:tr w:rsidR="00795319" w:rsidRPr="00B644E4" w14:paraId="4263A9DB" w14:textId="5EB033FF" w:rsidTr="00EC6377">
        <w:trPr>
          <w:trHeight w:val="154"/>
        </w:trPr>
        <w:tc>
          <w:tcPr>
            <w:tcW w:w="1129" w:type="dxa"/>
            <w:vMerge/>
          </w:tcPr>
          <w:p w14:paraId="562A9381" w14:textId="77777777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3F7DB83F" w14:textId="118C8081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1 year</w:t>
            </w:r>
          </w:p>
        </w:tc>
        <w:tc>
          <w:tcPr>
            <w:tcW w:w="1559" w:type="dxa"/>
          </w:tcPr>
          <w:p w14:paraId="55122E6A" w14:textId="53634170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7</w:t>
            </w:r>
          </w:p>
        </w:tc>
        <w:tc>
          <w:tcPr>
            <w:tcW w:w="1559" w:type="dxa"/>
          </w:tcPr>
          <w:p w14:paraId="358B7711" w14:textId="18F03A52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3</w:t>
            </w:r>
          </w:p>
        </w:tc>
        <w:tc>
          <w:tcPr>
            <w:tcW w:w="1843" w:type="dxa"/>
          </w:tcPr>
          <w:p w14:paraId="706AFDD3" w14:textId="002C7B4C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843" w:type="dxa"/>
          </w:tcPr>
          <w:p w14:paraId="207153A3" w14:textId="42C2A503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559" w:type="dxa"/>
          </w:tcPr>
          <w:p w14:paraId="39581091" w14:textId="2458C976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701" w:type="dxa"/>
          </w:tcPr>
          <w:p w14:paraId="28C79D79" w14:textId="04CA6CA5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</w:tr>
      <w:tr w:rsidR="00883828" w:rsidRPr="00B644E4" w14:paraId="6566FC2D" w14:textId="77777777" w:rsidTr="00EC6377">
        <w:trPr>
          <w:trHeight w:val="154"/>
        </w:trPr>
        <w:tc>
          <w:tcPr>
            <w:tcW w:w="1129" w:type="dxa"/>
            <w:vMerge/>
          </w:tcPr>
          <w:p w14:paraId="7D73BC22" w14:textId="77777777" w:rsidR="00883828" w:rsidRPr="00B644E4" w:rsidRDefault="00883828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5C055CD6" w14:textId="1D90315F" w:rsidR="00883828" w:rsidRPr="00B644E4" w:rsidRDefault="00883828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2 years</w:t>
            </w:r>
          </w:p>
        </w:tc>
        <w:tc>
          <w:tcPr>
            <w:tcW w:w="1559" w:type="dxa"/>
          </w:tcPr>
          <w:p w14:paraId="54C75A94" w14:textId="2F938828" w:rsidR="00883828" w:rsidRPr="00B644E4" w:rsidRDefault="00883828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9</w:t>
            </w:r>
          </w:p>
        </w:tc>
        <w:tc>
          <w:tcPr>
            <w:tcW w:w="1559" w:type="dxa"/>
          </w:tcPr>
          <w:p w14:paraId="7EEABBA0" w14:textId="7A97B5CF" w:rsidR="00883828" w:rsidRPr="00B644E4" w:rsidRDefault="00883828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40</w:t>
            </w:r>
          </w:p>
        </w:tc>
        <w:tc>
          <w:tcPr>
            <w:tcW w:w="1843" w:type="dxa"/>
          </w:tcPr>
          <w:p w14:paraId="0E2CDD7E" w14:textId="0AFB8240" w:rsidR="00883828" w:rsidRPr="00B644E4" w:rsidRDefault="005F38D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3</w:t>
            </w:r>
          </w:p>
        </w:tc>
        <w:tc>
          <w:tcPr>
            <w:tcW w:w="1843" w:type="dxa"/>
          </w:tcPr>
          <w:p w14:paraId="6A39E1B2" w14:textId="102EC889" w:rsidR="00883828" w:rsidRPr="00B644E4" w:rsidRDefault="005F38D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8</w:t>
            </w:r>
          </w:p>
        </w:tc>
        <w:tc>
          <w:tcPr>
            <w:tcW w:w="1559" w:type="dxa"/>
          </w:tcPr>
          <w:p w14:paraId="499448F9" w14:textId="5C1CB03F" w:rsidR="00883828" w:rsidRPr="00B644E4" w:rsidRDefault="005F38D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2</w:t>
            </w:r>
          </w:p>
        </w:tc>
        <w:tc>
          <w:tcPr>
            <w:tcW w:w="1701" w:type="dxa"/>
          </w:tcPr>
          <w:p w14:paraId="58C05418" w14:textId="132F322D" w:rsidR="00883828" w:rsidRPr="00B644E4" w:rsidRDefault="005F38D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1</w:t>
            </w:r>
          </w:p>
        </w:tc>
      </w:tr>
      <w:tr w:rsidR="009721CE" w:rsidRPr="00B644E4" w14:paraId="111A5591" w14:textId="77777777" w:rsidTr="00EC6377">
        <w:trPr>
          <w:trHeight w:val="154"/>
        </w:trPr>
        <w:tc>
          <w:tcPr>
            <w:tcW w:w="1129" w:type="dxa"/>
            <w:vMerge/>
          </w:tcPr>
          <w:p w14:paraId="1F951FDC" w14:textId="77777777" w:rsidR="009721CE" w:rsidRPr="00B644E4" w:rsidRDefault="009721C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36F40148" w14:textId="22699B37" w:rsidR="009721CE" w:rsidRPr="00B644E4" w:rsidRDefault="009721CE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 years</w:t>
            </w:r>
          </w:p>
        </w:tc>
        <w:tc>
          <w:tcPr>
            <w:tcW w:w="1559" w:type="dxa"/>
          </w:tcPr>
          <w:p w14:paraId="49E1F023" w14:textId="4F039EEF" w:rsidR="009721CE" w:rsidRPr="00B644E4" w:rsidRDefault="00F772B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42</w:t>
            </w:r>
          </w:p>
        </w:tc>
        <w:tc>
          <w:tcPr>
            <w:tcW w:w="1559" w:type="dxa"/>
          </w:tcPr>
          <w:p w14:paraId="7BC64567" w14:textId="50391124" w:rsidR="009721CE" w:rsidRPr="00B644E4" w:rsidRDefault="00F772B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41</w:t>
            </w:r>
          </w:p>
        </w:tc>
        <w:tc>
          <w:tcPr>
            <w:tcW w:w="1843" w:type="dxa"/>
          </w:tcPr>
          <w:p w14:paraId="006186B2" w14:textId="7293D139" w:rsidR="009721CE" w:rsidRPr="00B644E4" w:rsidRDefault="00F772B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5</w:t>
            </w:r>
          </w:p>
        </w:tc>
        <w:tc>
          <w:tcPr>
            <w:tcW w:w="1843" w:type="dxa"/>
          </w:tcPr>
          <w:p w14:paraId="3878FAF5" w14:textId="28A4B0F2" w:rsidR="009721CE" w:rsidRPr="00B644E4" w:rsidRDefault="00F772B0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4</w:t>
            </w:r>
          </w:p>
        </w:tc>
        <w:tc>
          <w:tcPr>
            <w:tcW w:w="1559" w:type="dxa"/>
          </w:tcPr>
          <w:p w14:paraId="14406DDD" w14:textId="469836B4" w:rsidR="009721CE" w:rsidRPr="00B644E4" w:rsidRDefault="00E01C4A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3</w:t>
            </w:r>
          </w:p>
        </w:tc>
        <w:tc>
          <w:tcPr>
            <w:tcW w:w="1701" w:type="dxa"/>
          </w:tcPr>
          <w:p w14:paraId="06C36585" w14:textId="7AA42611" w:rsidR="009721CE" w:rsidRPr="00B644E4" w:rsidRDefault="00E01C4A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31</w:t>
            </w:r>
          </w:p>
        </w:tc>
      </w:tr>
      <w:tr w:rsidR="00795319" w:rsidRPr="00B644E4" w14:paraId="3488DD53" w14:textId="77777777" w:rsidTr="00EC6377">
        <w:trPr>
          <w:trHeight w:val="154"/>
        </w:trPr>
        <w:tc>
          <w:tcPr>
            <w:tcW w:w="1129" w:type="dxa"/>
            <w:vMerge/>
          </w:tcPr>
          <w:p w14:paraId="4FE5F8C8" w14:textId="77777777" w:rsidR="00795319" w:rsidRPr="00B644E4" w:rsidRDefault="00795319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828" w:type="dxa"/>
          </w:tcPr>
          <w:p w14:paraId="54FA7290" w14:textId="2872B898" w:rsidR="00795319" w:rsidRPr="00B644E4" w:rsidRDefault="00A91C41" w:rsidP="00CD04E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Normal cutoff values (m/s) for different age group</w:t>
            </w:r>
            <w:r w:rsidR="00F0581C" w:rsidRPr="00B644E4">
              <w:rPr>
                <w:rFonts w:ascii="Times New Roman" w:hAnsi="Times New Roman" w:cs="Times New Roman"/>
                <w:sz w:val="22"/>
                <w:szCs w:val="20"/>
              </w:rPr>
              <w:t>s</w:t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Ryan&lt;/Author&gt;&lt;Year&gt;2019&lt;/Year&gt;&lt;RecNum&gt;43&lt;/RecNum&gt;&lt;DisplayText&gt;[1]&lt;/DisplayText&gt;&lt;record&gt;&lt;rec-number&gt;43&lt;/rec-number&gt;&lt;foreign-keys&gt;&lt;key app="EN" db-id="0sdd55dfywx05uew5zex5fr6xtxzpsdsz99e" timestamp="1659544050"&gt;43&lt;/key&gt;&lt;/foreign-keys&gt;&lt;ref-type name="Journal Article"&gt;17&lt;/ref-type&gt;&lt;contributors&gt;&lt;authors&gt;&lt;author&gt;Ryan, C. S.&lt;/author&gt;&lt;author&gt;Conlee, E. M.&lt;/author&gt;&lt;author&gt;Sharma, R.&lt;/author&gt;&lt;author&gt;Sorenson, E. J.&lt;/author&gt;&lt;author&gt;Boon, A. J.&lt;/author&gt;&lt;author&gt;Laughlin, R. S.&lt;/author&gt;&lt;/authors&gt;&lt;/contributors&gt;&lt;auth-address&gt;Department of Neurology, Mayo Clinic, 200 First Street SW, Rochester, Minnesota, 55905, USA.&amp;#xD;Department of Physical Medicine and Rehabilitation, Mayo Clinic, Rochester, Minnesota, USA.&lt;/auth-address&gt;&lt;titles&gt;&lt;title&gt;Nerve conduction normal values for electrodiagnosis in pediatric patients&lt;/title&gt;&lt;secondary-title&gt;Muscle Nerve&lt;/secondary-title&gt;&lt;/titles&gt;&lt;periodical&gt;&lt;full-title&gt;Muscle Nerve&lt;/full-title&gt;&lt;/periodical&gt;&lt;pages&gt;155-160&lt;/pages&gt;&lt;volume&gt;60&lt;/volume&gt;&lt;number&gt;2&lt;/number&gt;&lt;edition&gt;2019/04/30&lt;/edition&gt;&lt;keywords&gt;&lt;keyword&gt;Adolescent&lt;/keyword&gt;&lt;keyword&gt;Child&lt;/keyword&gt;&lt;keyword&gt;Child, Preschool&lt;/keyword&gt;&lt;keyword&gt;Electrodiagnosis&lt;/keyword&gt;&lt;keyword&gt;*Electromyography&lt;/keyword&gt;&lt;keyword&gt;Female&lt;/keyword&gt;&lt;keyword&gt;Humans&lt;/keyword&gt;&lt;keyword&gt;Infant&lt;/keyword&gt;&lt;keyword&gt;Infant, Newborn&lt;/keyword&gt;&lt;keyword&gt;Male&lt;/keyword&gt;&lt;keyword&gt;Neural Conduction/*physiology&lt;/keyword&gt;&lt;keyword&gt;Peripheral Nerves/*physiopathology&lt;/keyword&gt;&lt;keyword&gt;Reference Values&lt;/keyword&gt;&lt;keyword&gt;*children&lt;/keyword&gt;&lt;keyword&gt;*electrodiagnostic&lt;/keyword&gt;&lt;keyword&gt;*electrophysiological&lt;/keyword&gt;&lt;keyword&gt;*normative&lt;/keyword&gt;&lt;/keywords&gt;&lt;dates&gt;&lt;year&gt;2019&lt;/year&gt;&lt;pub-dates&gt;&lt;date&gt;Aug&lt;/date&gt;&lt;/pub-dates&gt;&lt;/dates&gt;&lt;isbn&gt;1097-4598 (Electronic)&amp;#xD;0148-639X (Linking)&lt;/isbn&gt;&lt;accession-num&gt;31032944&lt;/accession-num&gt;&lt;urls&gt;&lt;related-urls&gt;&lt;url&gt;https://www.ncbi.nlm.nih.gov/pubmed/31032944&lt;/url&gt;&lt;/related-urls&gt;&lt;/urls&gt;&lt;electronic-resource-num&gt;10.1002/mus.26499&lt;/electronic-resource-num&gt;&lt;/record&gt;&lt;/Cite&gt;&lt;/EndNote&gt;</w:instrText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="0006700D" w:rsidRPr="00B644E4">
              <w:rPr>
                <w:rFonts w:ascii="Times New Roman" w:hAnsi="Times New Roman" w:cs="Times New Roman"/>
                <w:noProof/>
                <w:sz w:val="22"/>
                <w:szCs w:val="20"/>
              </w:rPr>
              <w:t>[1]</w:t>
            </w:r>
            <w:r w:rsidR="0006700D" w:rsidRPr="00B644E4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3118" w:type="dxa"/>
            <w:gridSpan w:val="2"/>
          </w:tcPr>
          <w:p w14:paraId="50C16F9A" w14:textId="3C496773" w:rsidR="00795319" w:rsidRPr="00B644E4" w:rsidRDefault="00795319" w:rsidP="00D54A52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2 to &lt;5 y: 50 </w:t>
            </w:r>
          </w:p>
          <w:p w14:paraId="40629A15" w14:textId="27E34009" w:rsidR="00795319" w:rsidRPr="00B644E4" w:rsidRDefault="00795319" w:rsidP="00D54A52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>5 to &lt;10 y: 45</w:t>
            </w:r>
          </w:p>
        </w:tc>
        <w:tc>
          <w:tcPr>
            <w:tcW w:w="3686" w:type="dxa"/>
            <w:gridSpan w:val="2"/>
          </w:tcPr>
          <w:p w14:paraId="10E2C20D" w14:textId="79D8452F" w:rsidR="00795319" w:rsidRPr="00B644E4" w:rsidRDefault="00795319" w:rsidP="001A606A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2 to &lt;3 y: 46 </w:t>
            </w:r>
          </w:p>
          <w:p w14:paraId="0823759D" w14:textId="1DB8A989" w:rsidR="00795319" w:rsidRPr="00B644E4" w:rsidRDefault="00795319" w:rsidP="001A606A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3 to &lt;5 y: 52 </w:t>
            </w:r>
          </w:p>
          <w:p w14:paraId="0C44B888" w14:textId="272ADCDF" w:rsidR="00795319" w:rsidRPr="00B644E4" w:rsidRDefault="00795319" w:rsidP="001A606A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5 to &lt;10 y: 56 </w:t>
            </w:r>
          </w:p>
        </w:tc>
        <w:tc>
          <w:tcPr>
            <w:tcW w:w="3260" w:type="dxa"/>
            <w:gridSpan w:val="2"/>
          </w:tcPr>
          <w:p w14:paraId="38B2D0B4" w14:textId="3BB1C8D5" w:rsidR="00795319" w:rsidRPr="00B644E4" w:rsidRDefault="00795319" w:rsidP="00B87CC3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2 to &lt;5 y: 54 </w:t>
            </w:r>
          </w:p>
          <w:p w14:paraId="05AF6380" w14:textId="0EB0A3BA" w:rsidR="00795319" w:rsidRPr="00B644E4" w:rsidRDefault="00795319" w:rsidP="00B87CC3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644E4">
              <w:rPr>
                <w:rFonts w:ascii="Times New Roman" w:hAnsi="Times New Roman" w:cs="Times New Roman"/>
                <w:sz w:val="22"/>
                <w:szCs w:val="20"/>
              </w:rPr>
              <w:t xml:space="preserve">5 to &lt;10 y: 56 </w:t>
            </w:r>
          </w:p>
        </w:tc>
      </w:tr>
    </w:tbl>
    <w:p w14:paraId="400B4A24" w14:textId="0CB1E13F" w:rsidR="0006700D" w:rsidRPr="00B644E4" w:rsidRDefault="006159BC">
      <w:pPr>
        <w:rPr>
          <w:rFonts w:ascii="Times New Roman" w:hAnsi="Times New Roman" w:cs="Times New Roman"/>
          <w:sz w:val="22"/>
        </w:rPr>
      </w:pPr>
      <w:r w:rsidRPr="00B644E4">
        <w:rPr>
          <w:rFonts w:ascii="Times New Roman" w:hAnsi="Times New Roman" w:cs="Times New Roman"/>
          <w:sz w:val="22"/>
        </w:rPr>
        <w:t>NA</w:t>
      </w:r>
      <w:r w:rsidR="00B1770B" w:rsidRPr="00B644E4">
        <w:rPr>
          <w:rFonts w:ascii="Times New Roman" w:hAnsi="Times New Roman" w:cs="Times New Roman"/>
          <w:sz w:val="22"/>
        </w:rPr>
        <w:t>: Not available</w:t>
      </w:r>
    </w:p>
    <w:p w14:paraId="2FFDD1C9" w14:textId="77777777" w:rsidR="006159BC" w:rsidRPr="00B644E4" w:rsidRDefault="006159BC">
      <w:pPr>
        <w:rPr>
          <w:rFonts w:ascii="Times New Roman" w:hAnsi="Times New Roman" w:cs="Times New Roman"/>
        </w:rPr>
      </w:pPr>
    </w:p>
    <w:p w14:paraId="667B03D9" w14:textId="77777777" w:rsidR="0006700D" w:rsidRPr="00B644E4" w:rsidRDefault="0006700D" w:rsidP="0006700D">
      <w:pPr>
        <w:pStyle w:val="EndNoteBibliography"/>
        <w:rPr>
          <w:rFonts w:ascii="Times New Roman" w:hAnsi="Times New Roman" w:cs="Times New Roman"/>
        </w:rPr>
      </w:pPr>
      <w:r w:rsidRPr="00B644E4">
        <w:rPr>
          <w:rFonts w:ascii="Times New Roman" w:hAnsi="Times New Roman" w:cs="Times New Roman"/>
        </w:rPr>
        <w:fldChar w:fldCharType="begin"/>
      </w:r>
      <w:r w:rsidRPr="00B644E4">
        <w:rPr>
          <w:rFonts w:ascii="Times New Roman" w:hAnsi="Times New Roman" w:cs="Times New Roman"/>
        </w:rPr>
        <w:instrText xml:space="preserve"> ADDIN EN.REFLIST </w:instrText>
      </w:r>
      <w:r w:rsidRPr="00B644E4">
        <w:rPr>
          <w:rFonts w:ascii="Times New Roman" w:hAnsi="Times New Roman" w:cs="Times New Roman"/>
        </w:rPr>
        <w:fldChar w:fldCharType="separate"/>
      </w:r>
      <w:r w:rsidRPr="00B644E4">
        <w:rPr>
          <w:rFonts w:ascii="Times New Roman" w:hAnsi="Times New Roman" w:cs="Times New Roman"/>
        </w:rPr>
        <w:t>[1]</w:t>
      </w:r>
      <w:r w:rsidRPr="00B644E4">
        <w:rPr>
          <w:rFonts w:ascii="Times New Roman" w:hAnsi="Times New Roman" w:cs="Times New Roman"/>
        </w:rPr>
        <w:tab/>
        <w:t>C.S. Ryan, E.M. Conlee, R. Sharma, E.J. Sorenson, A.J. Boon, R.S. Laughlin, Nerve conduction normal values for electrodiagnosis in pediatric patients Muscle Nerve 60 (2019) 155-160.</w:t>
      </w:r>
    </w:p>
    <w:p w14:paraId="58715083" w14:textId="70EAB3AC" w:rsidR="0006700D" w:rsidRPr="00B644E4" w:rsidRDefault="0006700D">
      <w:pPr>
        <w:rPr>
          <w:rFonts w:ascii="Times New Roman" w:hAnsi="Times New Roman" w:cs="Times New Roman"/>
        </w:rPr>
      </w:pPr>
      <w:r w:rsidRPr="00B644E4">
        <w:rPr>
          <w:rFonts w:ascii="Times New Roman" w:hAnsi="Times New Roman" w:cs="Times New Roman"/>
        </w:rPr>
        <w:fldChar w:fldCharType="end"/>
      </w:r>
    </w:p>
    <w:sectPr w:rsidR="0006700D" w:rsidRPr="00B644E4" w:rsidSect="00EC0D3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A0EE8" w14:textId="77777777" w:rsidR="00F435FB" w:rsidRDefault="00F435FB" w:rsidP="00CE50E6">
      <w:r>
        <w:separator/>
      </w:r>
    </w:p>
  </w:endnote>
  <w:endnote w:type="continuationSeparator" w:id="0">
    <w:p w14:paraId="4ABDC94A" w14:textId="77777777" w:rsidR="00F435FB" w:rsidRDefault="00F435FB" w:rsidP="00CE5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F09E1" w14:textId="77777777" w:rsidR="00F435FB" w:rsidRDefault="00F435FB" w:rsidP="00CE50E6">
      <w:r>
        <w:separator/>
      </w:r>
    </w:p>
  </w:footnote>
  <w:footnote w:type="continuationSeparator" w:id="0">
    <w:p w14:paraId="5B06261A" w14:textId="77777777" w:rsidR="00F435FB" w:rsidRDefault="00F435FB" w:rsidP="00CE50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F27F81"/>
    <w:multiLevelType w:val="hybridMultilevel"/>
    <w:tmpl w:val="1F4E3C4E"/>
    <w:lvl w:ilvl="0" w:tplc="196239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434834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Genetics Metab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d55dfywx05uew5zex5fr6xtxzpsdsz99e&quot;&gt;ASMD&lt;record-ids&gt;&lt;item&gt;43&lt;/item&gt;&lt;/record-ids&gt;&lt;/item&gt;&lt;/Libraries&gt;"/>
  </w:docVars>
  <w:rsids>
    <w:rsidRoot w:val="00CD04E7"/>
    <w:rsid w:val="00002979"/>
    <w:rsid w:val="00032227"/>
    <w:rsid w:val="0006700D"/>
    <w:rsid w:val="00072F07"/>
    <w:rsid w:val="00085807"/>
    <w:rsid w:val="00095993"/>
    <w:rsid w:val="000A71A4"/>
    <w:rsid w:val="000E569E"/>
    <w:rsid w:val="001023A4"/>
    <w:rsid w:val="00117F08"/>
    <w:rsid w:val="00142264"/>
    <w:rsid w:val="00164940"/>
    <w:rsid w:val="00180090"/>
    <w:rsid w:val="00180769"/>
    <w:rsid w:val="00194E17"/>
    <w:rsid w:val="001A606A"/>
    <w:rsid w:val="001D0E60"/>
    <w:rsid w:val="00222F63"/>
    <w:rsid w:val="0029494C"/>
    <w:rsid w:val="002B1402"/>
    <w:rsid w:val="002E3D77"/>
    <w:rsid w:val="002F3CAC"/>
    <w:rsid w:val="00321BB9"/>
    <w:rsid w:val="0032619C"/>
    <w:rsid w:val="00384CA6"/>
    <w:rsid w:val="003858E6"/>
    <w:rsid w:val="003C118F"/>
    <w:rsid w:val="003D13E4"/>
    <w:rsid w:val="00400BCB"/>
    <w:rsid w:val="00455BF8"/>
    <w:rsid w:val="004948BF"/>
    <w:rsid w:val="004E30A2"/>
    <w:rsid w:val="00517A78"/>
    <w:rsid w:val="00581EBE"/>
    <w:rsid w:val="005958CB"/>
    <w:rsid w:val="0059611F"/>
    <w:rsid w:val="005A4C9C"/>
    <w:rsid w:val="005B47D2"/>
    <w:rsid w:val="005E781D"/>
    <w:rsid w:val="005F38B8"/>
    <w:rsid w:val="005F38DE"/>
    <w:rsid w:val="0061555F"/>
    <w:rsid w:val="006159BC"/>
    <w:rsid w:val="00632713"/>
    <w:rsid w:val="006C1CFD"/>
    <w:rsid w:val="006D2089"/>
    <w:rsid w:val="006E5A5B"/>
    <w:rsid w:val="006F0B47"/>
    <w:rsid w:val="00765716"/>
    <w:rsid w:val="00765A5E"/>
    <w:rsid w:val="00791F71"/>
    <w:rsid w:val="00795319"/>
    <w:rsid w:val="007A3BDD"/>
    <w:rsid w:val="007A5C32"/>
    <w:rsid w:val="007C165C"/>
    <w:rsid w:val="007F4CE7"/>
    <w:rsid w:val="008079B7"/>
    <w:rsid w:val="00833343"/>
    <w:rsid w:val="00883828"/>
    <w:rsid w:val="0089568B"/>
    <w:rsid w:val="008B460D"/>
    <w:rsid w:val="008D134A"/>
    <w:rsid w:val="008D743A"/>
    <w:rsid w:val="00905868"/>
    <w:rsid w:val="009120F2"/>
    <w:rsid w:val="00914F45"/>
    <w:rsid w:val="00923563"/>
    <w:rsid w:val="00924363"/>
    <w:rsid w:val="00936D94"/>
    <w:rsid w:val="00940843"/>
    <w:rsid w:val="009721CE"/>
    <w:rsid w:val="00993B09"/>
    <w:rsid w:val="009B02BD"/>
    <w:rsid w:val="009C3D86"/>
    <w:rsid w:val="00A62BB0"/>
    <w:rsid w:val="00A72D45"/>
    <w:rsid w:val="00A91C41"/>
    <w:rsid w:val="00AA367C"/>
    <w:rsid w:val="00AC48BB"/>
    <w:rsid w:val="00AE0DBD"/>
    <w:rsid w:val="00AE56F4"/>
    <w:rsid w:val="00AF3D05"/>
    <w:rsid w:val="00B07F3E"/>
    <w:rsid w:val="00B11E16"/>
    <w:rsid w:val="00B1770B"/>
    <w:rsid w:val="00B42D41"/>
    <w:rsid w:val="00B53344"/>
    <w:rsid w:val="00B56721"/>
    <w:rsid w:val="00B644E4"/>
    <w:rsid w:val="00B87CC3"/>
    <w:rsid w:val="00B934A0"/>
    <w:rsid w:val="00BC5A8C"/>
    <w:rsid w:val="00BD1279"/>
    <w:rsid w:val="00BD1485"/>
    <w:rsid w:val="00C1755B"/>
    <w:rsid w:val="00C22AB2"/>
    <w:rsid w:val="00C400C8"/>
    <w:rsid w:val="00C42667"/>
    <w:rsid w:val="00C62D66"/>
    <w:rsid w:val="00C666CF"/>
    <w:rsid w:val="00C67153"/>
    <w:rsid w:val="00CD04E7"/>
    <w:rsid w:val="00CD05F2"/>
    <w:rsid w:val="00CD1C8A"/>
    <w:rsid w:val="00CE50E6"/>
    <w:rsid w:val="00D032AA"/>
    <w:rsid w:val="00D31019"/>
    <w:rsid w:val="00D54A52"/>
    <w:rsid w:val="00D63D0C"/>
    <w:rsid w:val="00D674FB"/>
    <w:rsid w:val="00D70FF9"/>
    <w:rsid w:val="00D80AAB"/>
    <w:rsid w:val="00DB08AF"/>
    <w:rsid w:val="00DE4960"/>
    <w:rsid w:val="00E01C4A"/>
    <w:rsid w:val="00E22D48"/>
    <w:rsid w:val="00E23E0D"/>
    <w:rsid w:val="00E634E6"/>
    <w:rsid w:val="00E6656E"/>
    <w:rsid w:val="00EA4B65"/>
    <w:rsid w:val="00EC0D3C"/>
    <w:rsid w:val="00EC6377"/>
    <w:rsid w:val="00F038D7"/>
    <w:rsid w:val="00F0581C"/>
    <w:rsid w:val="00F05D12"/>
    <w:rsid w:val="00F435FB"/>
    <w:rsid w:val="00F772B0"/>
    <w:rsid w:val="00F77317"/>
    <w:rsid w:val="00F77710"/>
    <w:rsid w:val="00F943EE"/>
    <w:rsid w:val="00FA73AE"/>
    <w:rsid w:val="00FE0799"/>
    <w:rsid w:val="00FF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7F2CB"/>
  <w15:chartTrackingRefBased/>
  <w15:docId w15:val="{4D63ACB7-AA0C-487E-827C-35FFE190E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50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E50E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E50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E50E6"/>
    <w:rPr>
      <w:sz w:val="20"/>
      <w:szCs w:val="20"/>
    </w:rPr>
  </w:style>
  <w:style w:type="paragraph" w:styleId="a8">
    <w:name w:val="List Paragraph"/>
    <w:basedOn w:val="a"/>
    <w:uiPriority w:val="34"/>
    <w:qFormat/>
    <w:rsid w:val="00D63D0C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9120F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120F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9120F2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120F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452</Words>
  <Characters>8281</Characters>
  <Application>Microsoft Office Word</Application>
  <DocSecurity>0</DocSecurity>
  <Lines>69</Lines>
  <Paragraphs>19</Paragraphs>
  <ScaleCrop>false</ScaleCrop>
  <Company/>
  <LinksUpToDate>false</LinksUpToDate>
  <CharactersWithSpaces>9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Pan</dc:creator>
  <cp:keywords/>
  <dc:description/>
  <cp:lastModifiedBy>daisy Pan</cp:lastModifiedBy>
  <cp:revision>78</cp:revision>
  <dcterms:created xsi:type="dcterms:W3CDTF">2022-08-04T01:46:00Z</dcterms:created>
  <dcterms:modified xsi:type="dcterms:W3CDTF">2025-06-19T03:12:00Z</dcterms:modified>
</cp:coreProperties>
</file>